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 xml:space="preserve">Additional file 10, Table S6. </w:t>
      </w:r>
      <w:r>
        <w:rPr>
          <w:rFonts w:cs="Times New Roman" w:ascii="Times New Roman" w:hAnsi="Times New Roman"/>
          <w:b/>
          <w:bCs/>
          <w:i/>
          <w:iCs/>
        </w:rPr>
        <w:t>P</w:t>
      </w:r>
      <w:r>
        <w:rPr>
          <w:rFonts w:cs="Times New Roman" w:ascii="Times New Roman" w:hAnsi="Times New Roman"/>
          <w:b/>
          <w:bCs/>
        </w:rPr>
        <w:t xml:space="preserve"> values for the mixed model analyses of caveolin-1 gene and protein expression of notochordal cells in culture</w:t>
      </w:r>
      <w:r>
        <w:rPr>
          <w:rFonts w:cs="Times New Roman" w:ascii="Times New Roman" w:hAnsi="Times New Roman"/>
          <w:bCs/>
        </w:rPr>
        <w:t xml:space="preserve">.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86535</wp:posOffset>
                </wp:positionH>
                <wp:positionV relativeFrom="page">
                  <wp:posOffset>1829435</wp:posOffset>
                </wp:positionV>
                <wp:extent cx="4299585" cy="4133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9585" cy="413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984"/>
                              <w:gridCol w:w="2127"/>
                            </w:tblGrid>
                            <w:tr>
                              <w:trPr>
                                <w:trHeight w:val="704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caveolin-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caveolin-1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rotein expr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C tissue vs. Day 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C tissue vs. Day 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C tissue vs. Day 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C Tissue vs. Day 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C tissue vs. Day 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C tissue vs. Day 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0 vs. 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0 vs. 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0 vs. 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0 vs. 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0 vs. 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2 vs. 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2 vs. 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2 vs. 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2 vs. 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4 vs. 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4 vs. 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4 vs. 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6 vs. 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34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6 vs. 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ay 8 vs. 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1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55pt;height:325.5pt;mso-wrap-distance-left:9pt;mso-wrap-distance-right:9pt;mso-wrap-distance-top:0pt;mso-wrap-distance-bottom:0pt;margin-top:144.05pt;mso-position-vertical-relative:page;margin-left:117.05pt;mso-position-horizontal-relative:page">
                <v:fill opacity="0f"/>
                <v:textbox inset="0in,0in,0in,0in">
                  <w:txbxContent>
                    <w:tbl>
                      <w:tblPr>
                        <w:tblW w:w="677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984"/>
                        <w:gridCol w:w="2127"/>
                      </w:tblGrid>
                      <w:tr>
                        <w:trPr>
                          <w:trHeight w:val="704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caveolin-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caveolin-1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rotein expr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C tissue vs. Day 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C tissue vs. Day 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C tissue vs. Day 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C Tissue vs. Day 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C tissue vs. Day 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C tissue vs. Day 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0 vs. 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0 vs. 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0 vs. 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0 vs. 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0 vs. 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2 vs. 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2 vs. 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2 vs. 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2 vs. 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4 vs. 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4 vs. 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4 vs. 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6 vs. 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34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6 vs. 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ay 8 vs. 1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18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Cs/>
        </w:rPr>
        <w:t xml:space="preserve">The explanatory variable used in the mixed model was ‘Time point’ (days 0, 2, 4, 6, 8 and 10 in culture), and 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  <w:bCs/>
        </w:rPr>
        <w:t xml:space="preserve"> values for comparisons between time points were calculated. </w:t>
      </w:r>
      <w:r>
        <w:rPr>
          <w:rFonts w:cs="Times New Roman" w:ascii="Times New Roman" w:hAnsi="Times New Roman"/>
          <w:bCs/>
          <w:i/>
          <w:iCs/>
        </w:rPr>
        <w:t>P</w:t>
      </w:r>
      <w:r>
        <w:rPr>
          <w:rFonts w:cs="Times New Roman" w:ascii="Times New Roman" w:hAnsi="Times New Roman"/>
          <w:bCs/>
        </w:rPr>
        <w:t>&lt;0.05 was considered statistically significant (highlighted in bold text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2:57:00Z</dcterms:created>
  <dc:creator>Luc Smolders</dc:creator>
  <dc:description/>
  <cp:keywords/>
  <dc:language>en-US</dc:language>
  <cp:lastModifiedBy>Luc Smolders</cp:lastModifiedBy>
  <dcterms:modified xsi:type="dcterms:W3CDTF">2013-01-29T11:15:00Z</dcterms:modified>
  <cp:revision>4</cp:revision>
  <dc:subject/>
  <dc:title/>
</cp:coreProperties>
</file>